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ppendix S1: Table S1. </w:t>
      </w:r>
      <w:r>
        <w:rPr>
          <w:rFonts w:cs="Times New Roman" w:ascii="Times New Roman" w:hAnsi="Times New Roman"/>
          <w:b w:val="false"/>
          <w:bCs w:val="false"/>
          <w:sz w:val="24"/>
          <w:szCs w:val="22"/>
          <w:lang w:val="en-GB"/>
        </w:rPr>
        <w:t>Characterization of the 102 Lahille’s bottlenose dolphins (</w:t>
      </w:r>
      <w:r>
        <w:rPr>
          <w:rFonts w:cs="Times New Roman" w:ascii="Times New Roman" w:hAnsi="Times New Roman"/>
          <w:b w:val="false"/>
          <w:bCs w:val="false"/>
          <w:i/>
          <w:sz w:val="24"/>
          <w:szCs w:val="22"/>
          <w:lang w:val="en-GB"/>
        </w:rPr>
        <w:t>Tursiops truncatus gephyreus</w:t>
      </w:r>
      <w:r>
        <w:rPr>
          <w:rFonts w:cs="Times New Roman" w:ascii="Times New Roman" w:hAnsi="Times New Roman"/>
          <w:b w:val="false"/>
          <w:bCs w:val="false"/>
          <w:sz w:val="24"/>
          <w:szCs w:val="22"/>
          <w:lang w:val="en-GB"/>
        </w:rPr>
        <w:t>), sorted and grouped based on the affiliation-based social units (CMD GAIs column), that fulfilled the prerequisites and were used in the social analyses. Abbreviation corresponds to: Females (F), Males (M) and Unknown (U) sex; DNA = Genetic method, PAC = Parental care method, DOF = dorsal fin method; Wanderer (WA), Estuary (ES), Southern (ES), Northern (NO) and Coastal (CO) dolphin; Cold = percentage of sightings in cold periods and Warm = percentage of sightings in warm periods; Resident (RES), Cold period (COL), Warm period (WAR), and cold period dolphin that was sighted in Uruguayan waters (COU); CMD-HWIG and GAIs =  community division by modularity using the half-weight index corrected for gregariousness  and generalized association indices (GAIs), respectively.</w:t>
      </w:r>
    </w:p>
    <w:tbl>
      <w:tblPr>
        <w:tblW w:w="116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522"/>
        <w:gridCol w:w="976"/>
        <w:gridCol w:w="1267"/>
        <w:gridCol w:w="881"/>
        <w:gridCol w:w="1055"/>
        <w:gridCol w:w="1055"/>
        <w:gridCol w:w="662"/>
        <w:gridCol w:w="936"/>
        <w:gridCol w:w="616"/>
        <w:gridCol w:w="770"/>
        <w:gridCol w:w="798"/>
        <w:gridCol w:w="744"/>
        <w:gridCol w:w="657"/>
      </w:tblGrid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x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Sexing 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o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. sampling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iods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 xml:space="preserve">Estuary 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%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ern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ast (%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thern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ast (%)</w:t>
            </w:r>
          </w:p>
        </w:tc>
        <w:tc>
          <w:tcPr>
            <w:tcW w:w="6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 xml:space="preserve">Area 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ass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.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asons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d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%)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m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%)</w:t>
            </w:r>
          </w:p>
        </w:tc>
        <w:tc>
          <w:tcPr>
            <w:tcW w:w="798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eriod 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ass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MD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WIG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MD</w:t>
            </w:r>
          </w:p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Is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0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1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1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1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2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1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3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1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4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.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1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7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1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2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1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30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1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30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1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0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0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0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2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5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.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6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9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9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2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9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2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0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0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1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1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1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2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2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3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3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.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3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4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5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6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7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0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0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1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2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3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4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7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7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9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3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0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1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1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.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1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1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2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2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2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3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3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4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4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4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5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58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.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7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9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9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0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1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1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7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9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7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9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21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.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30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7.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4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3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5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F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6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6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U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7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7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U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7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8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8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8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U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9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F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0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.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5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1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1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U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4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U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5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7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.8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5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4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6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4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9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9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9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09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2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4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.6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4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4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5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.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S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6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66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.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.2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6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6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70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6.7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71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  <w:tr>
        <w:trPr>
          <w:trHeight w:val="29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184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.3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4T18:47:00Z</dcterms:created>
  <dc:creator>Rodrigo Genoves</dc:creator>
  <dc:description/>
  <cp:keywords/>
  <dc:language>en-US</dc:language>
  <cp:lastModifiedBy>Rodrigo Genoves</cp:lastModifiedBy>
  <dcterms:modified xsi:type="dcterms:W3CDTF">2018-09-24T21:27:00Z</dcterms:modified>
  <cp:revision>1</cp:revision>
  <dc:subject/>
  <dc:title/>
</cp:coreProperties>
</file>